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71CFE3" w14:textId="72CEE250" w:rsidR="006422E9" w:rsidRPr="00727760" w:rsidRDefault="006422E9" w:rsidP="006422E9">
      <w:pPr>
        <w:spacing w:line="480" w:lineRule="auto"/>
        <w:jc w:val="both"/>
        <w:textAlignment w:val="baseline"/>
        <w:rPr>
          <w:rFonts w:ascii="Arial" w:eastAsia="Arial" w:hAnsi="Arial" w:cs="Arial"/>
          <w:sz w:val="22"/>
          <w:szCs w:val="22"/>
          <w:lang w:val="en-US"/>
        </w:rPr>
      </w:pPr>
      <w:r w:rsidRPr="00435D61">
        <w:rPr>
          <w:rFonts w:ascii="Arial" w:eastAsia="Arial" w:hAnsi="Arial" w:cs="Arial"/>
          <w:b/>
          <w:bCs/>
          <w:sz w:val="22"/>
          <w:szCs w:val="22"/>
          <w:lang w:val="en-US"/>
        </w:rPr>
        <w:t>Supplementary Figure 1</w:t>
      </w:r>
      <w:r w:rsidR="00F50BD5" w:rsidRPr="00435D61">
        <w:rPr>
          <w:rFonts w:ascii="Arial" w:eastAsia="Arial" w:hAnsi="Arial" w:cs="Arial"/>
          <w:b/>
          <w:bCs/>
          <w:sz w:val="22"/>
          <w:szCs w:val="22"/>
          <w:lang w:val="en-US"/>
        </w:rPr>
        <w:t>:</w:t>
      </w:r>
      <w:r w:rsidRPr="00435D61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435D61">
        <w:rPr>
          <w:rFonts w:ascii="Arial" w:eastAsia="Arial" w:hAnsi="Arial" w:cs="Arial"/>
          <w:b/>
          <w:bCs/>
          <w:sz w:val="22"/>
          <w:szCs w:val="22"/>
          <w:lang w:val="en-US"/>
        </w:rPr>
        <w:t>IHC validation by comparison of antibodies.</w:t>
      </w:r>
      <w:r w:rsidRPr="00435D61">
        <w:rPr>
          <w:rFonts w:ascii="Arial" w:eastAsia="Arial" w:hAnsi="Arial" w:cs="Arial"/>
          <w:sz w:val="22"/>
          <w:szCs w:val="22"/>
          <w:lang w:val="en-US"/>
        </w:rPr>
        <w:t xml:space="preserve"> The panels show a full concordance of immunostaining results obtained by two independent pan-keratin antibodies in sarcomas. Using the </w:t>
      </w:r>
      <w:proofErr w:type="spellStart"/>
      <w:r w:rsidRPr="00435D61">
        <w:rPr>
          <w:rFonts w:ascii="Arial" w:eastAsia="Arial" w:hAnsi="Arial" w:cs="Arial"/>
          <w:sz w:val="22"/>
          <w:szCs w:val="22"/>
          <w:lang w:val="en-US"/>
        </w:rPr>
        <w:t>CKpan</w:t>
      </w:r>
      <w:proofErr w:type="spellEnd"/>
      <w:r w:rsidRPr="00435D61">
        <w:rPr>
          <w:rFonts w:ascii="Arial" w:eastAsia="Arial" w:hAnsi="Arial" w:cs="Arial"/>
          <w:sz w:val="22"/>
          <w:szCs w:val="22"/>
          <w:lang w:val="en-US"/>
        </w:rPr>
        <w:t xml:space="preserve"> antibody MSVA-000R, an unequivocal cytoplasmic immunostaining was seen in individual sarcoma NOS (A), </w:t>
      </w:r>
      <w:proofErr w:type="spellStart"/>
      <w:r w:rsidRPr="00435D61">
        <w:rPr>
          <w:rFonts w:ascii="Arial" w:eastAsia="Arial" w:hAnsi="Arial" w:cs="Arial"/>
          <w:sz w:val="22"/>
          <w:szCs w:val="22"/>
          <w:lang w:val="en-US"/>
        </w:rPr>
        <w:t>angiosarcoma</w:t>
      </w:r>
      <w:proofErr w:type="spellEnd"/>
      <w:r w:rsidRPr="00435D61">
        <w:rPr>
          <w:rFonts w:ascii="Arial" w:eastAsia="Arial" w:hAnsi="Arial" w:cs="Arial"/>
          <w:sz w:val="22"/>
          <w:szCs w:val="22"/>
          <w:lang w:val="en-US"/>
        </w:rPr>
        <w:t xml:space="preserve"> (B), and </w:t>
      </w:r>
      <w:proofErr w:type="spellStart"/>
      <w:r w:rsidRPr="00435D61">
        <w:rPr>
          <w:rFonts w:ascii="Arial" w:eastAsia="Arial" w:hAnsi="Arial" w:cs="Arial"/>
          <w:sz w:val="22"/>
          <w:szCs w:val="22"/>
          <w:lang w:val="en-US"/>
        </w:rPr>
        <w:t>liposarcoms</w:t>
      </w:r>
      <w:proofErr w:type="spellEnd"/>
      <w:r w:rsidRPr="00435D61">
        <w:rPr>
          <w:rFonts w:ascii="Arial" w:eastAsia="Arial" w:hAnsi="Arial" w:cs="Arial"/>
          <w:sz w:val="22"/>
          <w:szCs w:val="22"/>
          <w:lang w:val="en-US"/>
        </w:rPr>
        <w:t xml:space="preserve"> cases (C). Using the </w:t>
      </w:r>
      <w:proofErr w:type="spellStart"/>
      <w:r w:rsidRPr="00435D61">
        <w:rPr>
          <w:rFonts w:ascii="Arial" w:eastAsia="Arial" w:hAnsi="Arial" w:cs="Arial"/>
          <w:sz w:val="22"/>
          <w:szCs w:val="22"/>
          <w:lang w:val="en-US"/>
        </w:rPr>
        <w:t>panepithelial</w:t>
      </w:r>
      <w:proofErr w:type="spellEnd"/>
      <w:r w:rsidRPr="00435D61">
        <w:rPr>
          <w:rFonts w:ascii="Arial" w:eastAsia="Arial" w:hAnsi="Arial" w:cs="Arial"/>
          <w:sz w:val="22"/>
          <w:szCs w:val="22"/>
          <w:lang w:val="en-US"/>
        </w:rPr>
        <w:t xml:space="preserve"> antibody AE1/3, a similar staining pattern was observed in these sarcoma NOS (D), angiosarcoma (E), and liposarcoma samples (F). The images A-C and D-F are from conse</w:t>
      </w:r>
      <w:bookmarkStart w:id="0" w:name="_GoBack"/>
      <w:bookmarkEnd w:id="0"/>
      <w:r w:rsidRPr="00435D61">
        <w:rPr>
          <w:rFonts w:ascii="Arial" w:eastAsia="Arial" w:hAnsi="Arial" w:cs="Arial"/>
          <w:sz w:val="22"/>
          <w:szCs w:val="22"/>
          <w:lang w:val="en-US"/>
        </w:rPr>
        <w:t>cutive tissue sections.</w:t>
      </w:r>
    </w:p>
    <w:sectPr w:rsidR="006422E9" w:rsidRPr="00727760" w:rsidSect="00BB36B2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CB10B4" w14:textId="77777777" w:rsidR="00F5175D" w:rsidRDefault="00F5175D" w:rsidP="00AD32F7">
      <w:r>
        <w:separator/>
      </w:r>
    </w:p>
  </w:endnote>
  <w:endnote w:type="continuationSeparator" w:id="0">
    <w:p w14:paraId="777B32FC" w14:textId="77777777" w:rsidR="00F5175D" w:rsidRDefault="00F5175D" w:rsidP="00AD32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095196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6A2D2C" w14:textId="7F144140" w:rsidR="00BB36B2" w:rsidRDefault="00BB36B2" w:rsidP="0059381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71F252" w14:textId="77777777" w:rsidR="00BB36B2" w:rsidRDefault="00BB36B2" w:rsidP="00BB36B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617535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6BAB72" w14:textId="433B2A1A" w:rsidR="00BB36B2" w:rsidRDefault="00BB36B2" w:rsidP="0059381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35D61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794C97E2" w14:textId="77777777" w:rsidR="00BB36B2" w:rsidRDefault="00BB36B2" w:rsidP="00BB36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09C148" w14:textId="77777777" w:rsidR="00F5175D" w:rsidRDefault="00F5175D" w:rsidP="00AD32F7">
      <w:r>
        <w:separator/>
      </w:r>
    </w:p>
  </w:footnote>
  <w:footnote w:type="continuationSeparator" w:id="0">
    <w:p w14:paraId="0FB02AE7" w14:textId="77777777" w:rsidR="00F5175D" w:rsidRDefault="00F5175D" w:rsidP="00AD32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FA3956"/>
    <w:multiLevelType w:val="multilevel"/>
    <w:tmpl w:val="C3589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A8C73A1"/>
    <w:multiLevelType w:val="multilevel"/>
    <w:tmpl w:val="5BFEA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A3F3A9F"/>
    <w:multiLevelType w:val="multilevel"/>
    <w:tmpl w:val="646AA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EA9087D"/>
    <w:multiLevelType w:val="multilevel"/>
    <w:tmpl w:val="9EC80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8D67214"/>
    <w:multiLevelType w:val="multilevel"/>
    <w:tmpl w:val="9578B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9FF0D08"/>
    <w:multiLevelType w:val="multilevel"/>
    <w:tmpl w:val="21202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l J Surgical Path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9fszes9sz2v1ep22sva9sr0spss5dfa92d&quot;&gt;CKpan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250ECD"/>
    <w:rsid w:val="00006373"/>
    <w:rsid w:val="000441D7"/>
    <w:rsid w:val="00054131"/>
    <w:rsid w:val="00063D6D"/>
    <w:rsid w:val="00066710"/>
    <w:rsid w:val="00081978"/>
    <w:rsid w:val="000820A1"/>
    <w:rsid w:val="00083C32"/>
    <w:rsid w:val="00085925"/>
    <w:rsid w:val="0008706F"/>
    <w:rsid w:val="000A1974"/>
    <w:rsid w:val="000A1D93"/>
    <w:rsid w:val="000A6319"/>
    <w:rsid w:val="000C0787"/>
    <w:rsid w:val="000C4D5D"/>
    <w:rsid w:val="000D4AD6"/>
    <w:rsid w:val="000F1D64"/>
    <w:rsid w:val="001057AE"/>
    <w:rsid w:val="0012106F"/>
    <w:rsid w:val="0012712C"/>
    <w:rsid w:val="001321DE"/>
    <w:rsid w:val="001423B5"/>
    <w:rsid w:val="00142EAE"/>
    <w:rsid w:val="00143E35"/>
    <w:rsid w:val="001550E1"/>
    <w:rsid w:val="00155B38"/>
    <w:rsid w:val="00156A79"/>
    <w:rsid w:val="00156E2A"/>
    <w:rsid w:val="00160E3D"/>
    <w:rsid w:val="00184033"/>
    <w:rsid w:val="001A00F8"/>
    <w:rsid w:val="001A0F2D"/>
    <w:rsid w:val="001A168D"/>
    <w:rsid w:val="001A4964"/>
    <w:rsid w:val="001A53B4"/>
    <w:rsid w:val="001B27C9"/>
    <w:rsid w:val="001D3952"/>
    <w:rsid w:val="001E1C54"/>
    <w:rsid w:val="001E68AC"/>
    <w:rsid w:val="00211C8A"/>
    <w:rsid w:val="0022021E"/>
    <w:rsid w:val="00220E85"/>
    <w:rsid w:val="00224043"/>
    <w:rsid w:val="00226F29"/>
    <w:rsid w:val="002310C5"/>
    <w:rsid w:val="0023244B"/>
    <w:rsid w:val="00241FAE"/>
    <w:rsid w:val="00250ECD"/>
    <w:rsid w:val="002513E9"/>
    <w:rsid w:val="0025493D"/>
    <w:rsid w:val="00265BDD"/>
    <w:rsid w:val="00267D0D"/>
    <w:rsid w:val="0027041D"/>
    <w:rsid w:val="00275FDC"/>
    <w:rsid w:val="002805F7"/>
    <w:rsid w:val="00291E32"/>
    <w:rsid w:val="002A0E16"/>
    <w:rsid w:val="002A113F"/>
    <w:rsid w:val="002A72CA"/>
    <w:rsid w:val="002C7CA9"/>
    <w:rsid w:val="002D0968"/>
    <w:rsid w:val="002D3BDE"/>
    <w:rsid w:val="002E0459"/>
    <w:rsid w:val="002E11F8"/>
    <w:rsid w:val="00302304"/>
    <w:rsid w:val="003052A7"/>
    <w:rsid w:val="00314F7D"/>
    <w:rsid w:val="00321AF1"/>
    <w:rsid w:val="003279DC"/>
    <w:rsid w:val="003331BB"/>
    <w:rsid w:val="003333D5"/>
    <w:rsid w:val="0033671D"/>
    <w:rsid w:val="00337F99"/>
    <w:rsid w:val="003423DA"/>
    <w:rsid w:val="0035182B"/>
    <w:rsid w:val="00353E44"/>
    <w:rsid w:val="0036406B"/>
    <w:rsid w:val="00393439"/>
    <w:rsid w:val="00395A63"/>
    <w:rsid w:val="003A4D5D"/>
    <w:rsid w:val="003B002B"/>
    <w:rsid w:val="003B136D"/>
    <w:rsid w:val="003B29EE"/>
    <w:rsid w:val="003B4378"/>
    <w:rsid w:val="003C30CF"/>
    <w:rsid w:val="003D0AAA"/>
    <w:rsid w:val="003E58D8"/>
    <w:rsid w:val="003E6CC6"/>
    <w:rsid w:val="00406076"/>
    <w:rsid w:val="00410F4B"/>
    <w:rsid w:val="00423AB1"/>
    <w:rsid w:val="00425F21"/>
    <w:rsid w:val="0043035D"/>
    <w:rsid w:val="00430F85"/>
    <w:rsid w:val="00435D61"/>
    <w:rsid w:val="0044550C"/>
    <w:rsid w:val="00456634"/>
    <w:rsid w:val="00462768"/>
    <w:rsid w:val="00481B76"/>
    <w:rsid w:val="004935A3"/>
    <w:rsid w:val="00494800"/>
    <w:rsid w:val="004A1843"/>
    <w:rsid w:val="004A18F2"/>
    <w:rsid w:val="004A4416"/>
    <w:rsid w:val="004B1CA3"/>
    <w:rsid w:val="004B77DD"/>
    <w:rsid w:val="004D016E"/>
    <w:rsid w:val="004D2209"/>
    <w:rsid w:val="004D5C75"/>
    <w:rsid w:val="004E33A2"/>
    <w:rsid w:val="004E40C6"/>
    <w:rsid w:val="004E6651"/>
    <w:rsid w:val="004F4767"/>
    <w:rsid w:val="004F5132"/>
    <w:rsid w:val="005016D6"/>
    <w:rsid w:val="005026D2"/>
    <w:rsid w:val="005029CD"/>
    <w:rsid w:val="00513532"/>
    <w:rsid w:val="00526EB3"/>
    <w:rsid w:val="00535169"/>
    <w:rsid w:val="00560669"/>
    <w:rsid w:val="00561822"/>
    <w:rsid w:val="00591C37"/>
    <w:rsid w:val="005A099B"/>
    <w:rsid w:val="005A56B2"/>
    <w:rsid w:val="005B398C"/>
    <w:rsid w:val="005D0B36"/>
    <w:rsid w:val="005E097B"/>
    <w:rsid w:val="005E3512"/>
    <w:rsid w:val="005F3AA8"/>
    <w:rsid w:val="00602FE8"/>
    <w:rsid w:val="00606F13"/>
    <w:rsid w:val="0060760E"/>
    <w:rsid w:val="00616A30"/>
    <w:rsid w:val="0063451D"/>
    <w:rsid w:val="00634D59"/>
    <w:rsid w:val="0064001B"/>
    <w:rsid w:val="006422E9"/>
    <w:rsid w:val="00643DB3"/>
    <w:rsid w:val="006448CE"/>
    <w:rsid w:val="006473BB"/>
    <w:rsid w:val="006506C9"/>
    <w:rsid w:val="00652ABF"/>
    <w:rsid w:val="0065508D"/>
    <w:rsid w:val="0067394A"/>
    <w:rsid w:val="006741B9"/>
    <w:rsid w:val="006A7456"/>
    <w:rsid w:val="006C5A73"/>
    <w:rsid w:val="006D299B"/>
    <w:rsid w:val="006D792D"/>
    <w:rsid w:val="006E0DD8"/>
    <w:rsid w:val="006F6C2B"/>
    <w:rsid w:val="007067C3"/>
    <w:rsid w:val="00713211"/>
    <w:rsid w:val="00725193"/>
    <w:rsid w:val="00727760"/>
    <w:rsid w:val="00730526"/>
    <w:rsid w:val="0073282F"/>
    <w:rsid w:val="00744E4E"/>
    <w:rsid w:val="00751B7E"/>
    <w:rsid w:val="0078092E"/>
    <w:rsid w:val="007B1EFB"/>
    <w:rsid w:val="007B71B6"/>
    <w:rsid w:val="007C0CAA"/>
    <w:rsid w:val="007C10D6"/>
    <w:rsid w:val="007D373F"/>
    <w:rsid w:val="007F0D46"/>
    <w:rsid w:val="00803FA1"/>
    <w:rsid w:val="008041EA"/>
    <w:rsid w:val="00810685"/>
    <w:rsid w:val="00821B74"/>
    <w:rsid w:val="00866CDA"/>
    <w:rsid w:val="00870E26"/>
    <w:rsid w:val="00883163"/>
    <w:rsid w:val="00897F20"/>
    <w:rsid w:val="008A68DC"/>
    <w:rsid w:val="008A6EC1"/>
    <w:rsid w:val="008A7D90"/>
    <w:rsid w:val="008B2CE6"/>
    <w:rsid w:val="008B653C"/>
    <w:rsid w:val="008C0BB7"/>
    <w:rsid w:val="008F32A3"/>
    <w:rsid w:val="00903348"/>
    <w:rsid w:val="00905283"/>
    <w:rsid w:val="00920BB3"/>
    <w:rsid w:val="00923FA5"/>
    <w:rsid w:val="00943D10"/>
    <w:rsid w:val="00951C38"/>
    <w:rsid w:val="009717D4"/>
    <w:rsid w:val="00992DA5"/>
    <w:rsid w:val="00992FEC"/>
    <w:rsid w:val="009A625F"/>
    <w:rsid w:val="009A7D07"/>
    <w:rsid w:val="009B51BC"/>
    <w:rsid w:val="009D0DF2"/>
    <w:rsid w:val="009D4C9D"/>
    <w:rsid w:val="009F3FE5"/>
    <w:rsid w:val="009F5E7D"/>
    <w:rsid w:val="00A022EC"/>
    <w:rsid w:val="00A033BF"/>
    <w:rsid w:val="00A0493D"/>
    <w:rsid w:val="00A650B8"/>
    <w:rsid w:val="00A75DF2"/>
    <w:rsid w:val="00A76001"/>
    <w:rsid w:val="00AA39B5"/>
    <w:rsid w:val="00AA6A33"/>
    <w:rsid w:val="00AA7ED8"/>
    <w:rsid w:val="00AC5ABE"/>
    <w:rsid w:val="00AC763D"/>
    <w:rsid w:val="00AD1AD6"/>
    <w:rsid w:val="00AD32F7"/>
    <w:rsid w:val="00AF0971"/>
    <w:rsid w:val="00AF173A"/>
    <w:rsid w:val="00B06FBB"/>
    <w:rsid w:val="00B30465"/>
    <w:rsid w:val="00B3610A"/>
    <w:rsid w:val="00B441BD"/>
    <w:rsid w:val="00B60640"/>
    <w:rsid w:val="00B618A8"/>
    <w:rsid w:val="00B72599"/>
    <w:rsid w:val="00B91228"/>
    <w:rsid w:val="00B92928"/>
    <w:rsid w:val="00B933FF"/>
    <w:rsid w:val="00B9405B"/>
    <w:rsid w:val="00BA1A5E"/>
    <w:rsid w:val="00BA533C"/>
    <w:rsid w:val="00BB0939"/>
    <w:rsid w:val="00BB289B"/>
    <w:rsid w:val="00BB36B2"/>
    <w:rsid w:val="00BB72BE"/>
    <w:rsid w:val="00BC36B3"/>
    <w:rsid w:val="00BC4AD4"/>
    <w:rsid w:val="00BD4F34"/>
    <w:rsid w:val="00BD570C"/>
    <w:rsid w:val="00BE03A1"/>
    <w:rsid w:val="00BE5209"/>
    <w:rsid w:val="00BF5D0C"/>
    <w:rsid w:val="00C03BB1"/>
    <w:rsid w:val="00C1027F"/>
    <w:rsid w:val="00C107AF"/>
    <w:rsid w:val="00C10F2F"/>
    <w:rsid w:val="00C12260"/>
    <w:rsid w:val="00C137A6"/>
    <w:rsid w:val="00C22784"/>
    <w:rsid w:val="00C36CFF"/>
    <w:rsid w:val="00C54AAC"/>
    <w:rsid w:val="00C70F16"/>
    <w:rsid w:val="00C809CE"/>
    <w:rsid w:val="00C80EF2"/>
    <w:rsid w:val="00C87E04"/>
    <w:rsid w:val="00C90888"/>
    <w:rsid w:val="00C93632"/>
    <w:rsid w:val="00CA748C"/>
    <w:rsid w:val="00CB5160"/>
    <w:rsid w:val="00CB599D"/>
    <w:rsid w:val="00CD2EF8"/>
    <w:rsid w:val="00CD69DC"/>
    <w:rsid w:val="00CE3AAF"/>
    <w:rsid w:val="00CF5736"/>
    <w:rsid w:val="00D01284"/>
    <w:rsid w:val="00D26B2F"/>
    <w:rsid w:val="00D3611D"/>
    <w:rsid w:val="00D52C9B"/>
    <w:rsid w:val="00D7296D"/>
    <w:rsid w:val="00D7356C"/>
    <w:rsid w:val="00D76CE2"/>
    <w:rsid w:val="00D86713"/>
    <w:rsid w:val="00DB6ABA"/>
    <w:rsid w:val="00DD1747"/>
    <w:rsid w:val="00DD44EC"/>
    <w:rsid w:val="00DD4DAC"/>
    <w:rsid w:val="00DF3EB7"/>
    <w:rsid w:val="00E0158B"/>
    <w:rsid w:val="00E14BF8"/>
    <w:rsid w:val="00E21822"/>
    <w:rsid w:val="00E30EFE"/>
    <w:rsid w:val="00E31A8D"/>
    <w:rsid w:val="00E47047"/>
    <w:rsid w:val="00E66618"/>
    <w:rsid w:val="00E81FF2"/>
    <w:rsid w:val="00E821A1"/>
    <w:rsid w:val="00EA23C7"/>
    <w:rsid w:val="00EB6F97"/>
    <w:rsid w:val="00EB7534"/>
    <w:rsid w:val="00EC6CA3"/>
    <w:rsid w:val="00ED6830"/>
    <w:rsid w:val="00EE4E96"/>
    <w:rsid w:val="00EF3C8B"/>
    <w:rsid w:val="00F02660"/>
    <w:rsid w:val="00F24069"/>
    <w:rsid w:val="00F400DA"/>
    <w:rsid w:val="00F45223"/>
    <w:rsid w:val="00F50BD5"/>
    <w:rsid w:val="00F5175D"/>
    <w:rsid w:val="00F61E5E"/>
    <w:rsid w:val="00F81EC3"/>
    <w:rsid w:val="00F8718D"/>
    <w:rsid w:val="00F926F0"/>
    <w:rsid w:val="00F96AAC"/>
    <w:rsid w:val="00FA7CA6"/>
    <w:rsid w:val="00FB38B1"/>
    <w:rsid w:val="00FB543D"/>
    <w:rsid w:val="00FD4673"/>
    <w:rsid w:val="00FE63BA"/>
    <w:rsid w:val="00FF0CDB"/>
    <w:rsid w:val="00FF7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A79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16E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0A1D9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0A1D9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50ECD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250ECD"/>
    <w:rPr>
      <w:i/>
      <w:i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50ECD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50ECD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screen-reader-text">
    <w:name w:val="screen-reader-text"/>
    <w:basedOn w:val="DefaultParagraphFont"/>
    <w:rsid w:val="00250ECD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50ECD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50ECD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A1D93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0A1D93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styleId="Hyperlink">
    <w:name w:val="Hyperlink"/>
    <w:basedOn w:val="DefaultParagraphFont"/>
    <w:uiPriority w:val="99"/>
    <w:unhideWhenUsed/>
    <w:rsid w:val="000A1D93"/>
    <w:rPr>
      <w:color w:val="0000FF"/>
      <w:u w:val="single"/>
    </w:rPr>
  </w:style>
  <w:style w:type="character" w:customStyle="1" w:styleId="period">
    <w:name w:val="period"/>
    <w:basedOn w:val="DefaultParagraphFont"/>
    <w:rsid w:val="000A1D93"/>
  </w:style>
  <w:style w:type="character" w:customStyle="1" w:styleId="apple-converted-space">
    <w:name w:val="apple-converted-space"/>
    <w:basedOn w:val="DefaultParagraphFont"/>
    <w:rsid w:val="000A1D93"/>
  </w:style>
  <w:style w:type="character" w:customStyle="1" w:styleId="cit">
    <w:name w:val="cit"/>
    <w:basedOn w:val="DefaultParagraphFont"/>
    <w:rsid w:val="000A1D93"/>
  </w:style>
  <w:style w:type="character" w:customStyle="1" w:styleId="citation-doi">
    <w:name w:val="citation-doi"/>
    <w:basedOn w:val="DefaultParagraphFont"/>
    <w:rsid w:val="000A1D93"/>
  </w:style>
  <w:style w:type="character" w:customStyle="1" w:styleId="secondary-date">
    <w:name w:val="secondary-date"/>
    <w:basedOn w:val="DefaultParagraphFont"/>
    <w:rsid w:val="000A1D93"/>
  </w:style>
  <w:style w:type="character" w:customStyle="1" w:styleId="authors-list-item">
    <w:name w:val="authors-list-item"/>
    <w:basedOn w:val="DefaultParagraphFont"/>
    <w:rsid w:val="000A1D93"/>
  </w:style>
  <w:style w:type="character" w:customStyle="1" w:styleId="author-sup-separator">
    <w:name w:val="author-sup-separator"/>
    <w:basedOn w:val="DefaultParagraphFont"/>
    <w:rsid w:val="000A1D93"/>
  </w:style>
  <w:style w:type="character" w:customStyle="1" w:styleId="comma">
    <w:name w:val="comma"/>
    <w:basedOn w:val="DefaultParagraphFont"/>
    <w:rsid w:val="000A1D93"/>
  </w:style>
  <w:style w:type="character" w:customStyle="1" w:styleId="identifier">
    <w:name w:val="identifier"/>
    <w:basedOn w:val="DefaultParagraphFont"/>
    <w:rsid w:val="000A1D93"/>
  </w:style>
  <w:style w:type="character" w:customStyle="1" w:styleId="id-label">
    <w:name w:val="id-label"/>
    <w:basedOn w:val="DefaultParagraphFont"/>
    <w:rsid w:val="000A1D93"/>
  </w:style>
  <w:style w:type="character" w:styleId="Strong">
    <w:name w:val="Strong"/>
    <w:basedOn w:val="DefaultParagraphFont"/>
    <w:uiPriority w:val="22"/>
    <w:qFormat/>
    <w:rsid w:val="000A1D93"/>
    <w:rPr>
      <w:b/>
      <w:bCs/>
    </w:rPr>
  </w:style>
  <w:style w:type="character" w:customStyle="1" w:styleId="free-label">
    <w:name w:val="free-label"/>
    <w:basedOn w:val="DefaultParagraphFont"/>
    <w:rsid w:val="00226F29"/>
  </w:style>
  <w:style w:type="paragraph" w:customStyle="1" w:styleId="Standa2">
    <w:name w:val="Standa2"/>
    <w:uiPriority w:val="99"/>
    <w:rsid w:val="000A1974"/>
    <w:pPr>
      <w:spacing w:line="276" w:lineRule="auto"/>
    </w:pPr>
    <w:rPr>
      <w:rFonts w:ascii="Calibri" w:eastAsia="MS Mincho" w:hAnsi="Calibri" w:cs="Times New Roman"/>
      <w:sz w:val="22"/>
      <w:szCs w:val="22"/>
    </w:rPr>
  </w:style>
  <w:style w:type="paragraph" w:customStyle="1" w:styleId="Standa5">
    <w:name w:val="Standa5"/>
    <w:uiPriority w:val="99"/>
    <w:rsid w:val="000A1974"/>
    <w:rPr>
      <w:rFonts w:ascii="Cambria" w:eastAsia="MS Mincho" w:hAnsi="Cambria" w:cs="Times New Roman"/>
      <w:lang w:val="en-US" w:eastAsia="de-DE"/>
    </w:rPr>
  </w:style>
  <w:style w:type="paragraph" w:customStyle="1" w:styleId="Standa1">
    <w:name w:val="Standa1"/>
    <w:uiPriority w:val="99"/>
    <w:rsid w:val="00EE4E96"/>
    <w:rPr>
      <w:rFonts w:ascii="Arial" w:eastAsia="MS Mincho" w:hAnsi="Arial" w:cs="Times New Roman"/>
      <w:lang w:val="en-US" w:eastAsia="de-DE"/>
    </w:rPr>
  </w:style>
  <w:style w:type="paragraph" w:customStyle="1" w:styleId="EndNoteBibliography">
    <w:name w:val="EndNote Bibliography"/>
    <w:basedOn w:val="Normal"/>
    <w:link w:val="EndNoteBibliographyZchn"/>
    <w:rsid w:val="00C107AF"/>
    <w:pPr>
      <w:jc w:val="both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Zchn">
    <w:name w:val="EndNote Bibliography Zchn"/>
    <w:basedOn w:val="DefaultParagraphFont"/>
    <w:link w:val="EndNoteBibliography"/>
    <w:rsid w:val="00C107AF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0C4D5D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C4D5D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E31A8D"/>
    <w:rPr>
      <w:rFonts w:ascii="Times New Roman" w:eastAsia="Times New Roman" w:hAnsi="Times New Roman" w:cs="Times New Roman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AD32F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32F7"/>
    <w:rPr>
      <w:rFonts w:ascii="Times New Roman" w:eastAsia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AD32F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32F7"/>
    <w:rPr>
      <w:rFonts w:ascii="Times New Roman" w:eastAsia="Times New Roman" w:hAnsi="Times New Roman" w:cs="Times New Roman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BB36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16E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0A1D9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0A1D9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50ECD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250ECD"/>
    <w:rPr>
      <w:i/>
      <w:i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50ECD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50ECD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screen-reader-text">
    <w:name w:val="screen-reader-text"/>
    <w:basedOn w:val="DefaultParagraphFont"/>
    <w:rsid w:val="00250ECD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50ECD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50ECD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A1D93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0A1D93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styleId="Hyperlink">
    <w:name w:val="Hyperlink"/>
    <w:basedOn w:val="DefaultParagraphFont"/>
    <w:uiPriority w:val="99"/>
    <w:unhideWhenUsed/>
    <w:rsid w:val="000A1D93"/>
    <w:rPr>
      <w:color w:val="0000FF"/>
      <w:u w:val="single"/>
    </w:rPr>
  </w:style>
  <w:style w:type="character" w:customStyle="1" w:styleId="period">
    <w:name w:val="period"/>
    <w:basedOn w:val="DefaultParagraphFont"/>
    <w:rsid w:val="000A1D93"/>
  </w:style>
  <w:style w:type="character" w:customStyle="1" w:styleId="apple-converted-space">
    <w:name w:val="apple-converted-space"/>
    <w:basedOn w:val="DefaultParagraphFont"/>
    <w:rsid w:val="000A1D93"/>
  </w:style>
  <w:style w:type="character" w:customStyle="1" w:styleId="cit">
    <w:name w:val="cit"/>
    <w:basedOn w:val="DefaultParagraphFont"/>
    <w:rsid w:val="000A1D93"/>
  </w:style>
  <w:style w:type="character" w:customStyle="1" w:styleId="citation-doi">
    <w:name w:val="citation-doi"/>
    <w:basedOn w:val="DefaultParagraphFont"/>
    <w:rsid w:val="000A1D93"/>
  </w:style>
  <w:style w:type="character" w:customStyle="1" w:styleId="secondary-date">
    <w:name w:val="secondary-date"/>
    <w:basedOn w:val="DefaultParagraphFont"/>
    <w:rsid w:val="000A1D93"/>
  </w:style>
  <w:style w:type="character" w:customStyle="1" w:styleId="authors-list-item">
    <w:name w:val="authors-list-item"/>
    <w:basedOn w:val="DefaultParagraphFont"/>
    <w:rsid w:val="000A1D93"/>
  </w:style>
  <w:style w:type="character" w:customStyle="1" w:styleId="author-sup-separator">
    <w:name w:val="author-sup-separator"/>
    <w:basedOn w:val="DefaultParagraphFont"/>
    <w:rsid w:val="000A1D93"/>
  </w:style>
  <w:style w:type="character" w:customStyle="1" w:styleId="comma">
    <w:name w:val="comma"/>
    <w:basedOn w:val="DefaultParagraphFont"/>
    <w:rsid w:val="000A1D93"/>
  </w:style>
  <w:style w:type="character" w:customStyle="1" w:styleId="identifier">
    <w:name w:val="identifier"/>
    <w:basedOn w:val="DefaultParagraphFont"/>
    <w:rsid w:val="000A1D93"/>
  </w:style>
  <w:style w:type="character" w:customStyle="1" w:styleId="id-label">
    <w:name w:val="id-label"/>
    <w:basedOn w:val="DefaultParagraphFont"/>
    <w:rsid w:val="000A1D93"/>
  </w:style>
  <w:style w:type="character" w:styleId="Strong">
    <w:name w:val="Strong"/>
    <w:basedOn w:val="DefaultParagraphFont"/>
    <w:uiPriority w:val="22"/>
    <w:qFormat/>
    <w:rsid w:val="000A1D93"/>
    <w:rPr>
      <w:b/>
      <w:bCs/>
    </w:rPr>
  </w:style>
  <w:style w:type="character" w:customStyle="1" w:styleId="free-label">
    <w:name w:val="free-label"/>
    <w:basedOn w:val="DefaultParagraphFont"/>
    <w:rsid w:val="00226F29"/>
  </w:style>
  <w:style w:type="paragraph" w:customStyle="1" w:styleId="Standa2">
    <w:name w:val="Standa2"/>
    <w:uiPriority w:val="99"/>
    <w:rsid w:val="000A1974"/>
    <w:pPr>
      <w:spacing w:line="276" w:lineRule="auto"/>
    </w:pPr>
    <w:rPr>
      <w:rFonts w:ascii="Calibri" w:eastAsia="MS Mincho" w:hAnsi="Calibri" w:cs="Times New Roman"/>
      <w:sz w:val="22"/>
      <w:szCs w:val="22"/>
    </w:rPr>
  </w:style>
  <w:style w:type="paragraph" w:customStyle="1" w:styleId="Standa5">
    <w:name w:val="Standa5"/>
    <w:uiPriority w:val="99"/>
    <w:rsid w:val="000A1974"/>
    <w:rPr>
      <w:rFonts w:ascii="Cambria" w:eastAsia="MS Mincho" w:hAnsi="Cambria" w:cs="Times New Roman"/>
      <w:lang w:val="en-US" w:eastAsia="de-DE"/>
    </w:rPr>
  </w:style>
  <w:style w:type="paragraph" w:customStyle="1" w:styleId="Standa1">
    <w:name w:val="Standa1"/>
    <w:uiPriority w:val="99"/>
    <w:rsid w:val="00EE4E96"/>
    <w:rPr>
      <w:rFonts w:ascii="Arial" w:eastAsia="MS Mincho" w:hAnsi="Arial" w:cs="Times New Roman"/>
      <w:lang w:val="en-US" w:eastAsia="de-DE"/>
    </w:rPr>
  </w:style>
  <w:style w:type="paragraph" w:customStyle="1" w:styleId="EndNoteBibliography">
    <w:name w:val="EndNote Bibliography"/>
    <w:basedOn w:val="Normal"/>
    <w:link w:val="EndNoteBibliographyZchn"/>
    <w:rsid w:val="00C107AF"/>
    <w:pPr>
      <w:jc w:val="both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Zchn">
    <w:name w:val="EndNote Bibliography Zchn"/>
    <w:basedOn w:val="DefaultParagraphFont"/>
    <w:link w:val="EndNoteBibliography"/>
    <w:rsid w:val="00C107AF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0C4D5D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C4D5D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E31A8D"/>
    <w:rPr>
      <w:rFonts w:ascii="Times New Roman" w:eastAsia="Times New Roman" w:hAnsi="Times New Roman" w:cs="Times New Roman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AD32F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32F7"/>
    <w:rPr>
      <w:rFonts w:ascii="Times New Roman" w:eastAsia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AD32F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32F7"/>
    <w:rPr>
      <w:rFonts w:ascii="Times New Roman" w:eastAsia="Times New Roman" w:hAnsi="Times New Roman" w:cs="Times New Roman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BB36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7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08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59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34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3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29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69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127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1411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70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41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1782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9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83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363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7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36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44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02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76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546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830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39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86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7491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24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84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4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3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83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91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24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295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4264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734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92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7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64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1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6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Devi s.</cp:lastModifiedBy>
  <cp:revision>7</cp:revision>
  <dcterms:created xsi:type="dcterms:W3CDTF">2022-06-20T04:13:00Z</dcterms:created>
  <dcterms:modified xsi:type="dcterms:W3CDTF">2022-08-10T03:52:00Z</dcterms:modified>
  <cp:category/>
</cp:coreProperties>
</file>